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150" w:rsidRPr="000745D9" w:rsidRDefault="00F70150" w:rsidP="00F70150">
      <w:pPr>
        <w:pStyle w:val="Caption"/>
        <w:keepNext/>
        <w:rPr>
          <w:b w:val="0"/>
          <w:color w:val="auto"/>
          <w:sz w:val="24"/>
          <w:szCs w:val="24"/>
        </w:rPr>
      </w:pPr>
      <w:r w:rsidRPr="000745D9">
        <w:rPr>
          <w:b w:val="0"/>
          <w:color w:val="auto"/>
          <w:sz w:val="24"/>
          <w:szCs w:val="24"/>
        </w:rPr>
        <w:t xml:space="preserve">Table </w:t>
      </w:r>
      <w:r w:rsidR="00096B5E">
        <w:rPr>
          <w:b w:val="0"/>
          <w:color w:val="auto"/>
          <w:sz w:val="24"/>
          <w:szCs w:val="24"/>
        </w:rPr>
        <w:t>S</w:t>
      </w:r>
      <w:r w:rsidRPr="000745D9">
        <w:rPr>
          <w:b w:val="0"/>
          <w:color w:val="auto"/>
          <w:sz w:val="24"/>
          <w:szCs w:val="24"/>
        </w:rPr>
        <w:t>1: Genomic GC content and genic GC</w:t>
      </w:r>
      <w:r w:rsidRPr="000745D9">
        <w:rPr>
          <w:b w:val="0"/>
          <w:color w:val="auto"/>
          <w:sz w:val="24"/>
          <w:szCs w:val="24"/>
          <w:vertAlign w:val="subscript"/>
        </w:rPr>
        <w:t>3</w:t>
      </w:r>
      <w:r w:rsidRPr="000745D9">
        <w:rPr>
          <w:b w:val="0"/>
          <w:color w:val="auto"/>
          <w:sz w:val="24"/>
          <w:szCs w:val="24"/>
        </w:rPr>
        <w:t xml:space="preserve"> content for annotated species of </w:t>
      </w:r>
      <w:r w:rsidRPr="000745D9">
        <w:rPr>
          <w:b w:val="0"/>
          <w:i/>
          <w:color w:val="auto"/>
          <w:sz w:val="24"/>
          <w:szCs w:val="24"/>
        </w:rPr>
        <w:t>Mycoplasma, Spiroplasma</w:t>
      </w:r>
      <w:r w:rsidRPr="000745D9">
        <w:rPr>
          <w:b w:val="0"/>
          <w:color w:val="auto"/>
          <w:sz w:val="24"/>
          <w:szCs w:val="24"/>
        </w:rPr>
        <w:t xml:space="preserve">, and </w:t>
      </w:r>
      <w:bookmarkStart w:id="0" w:name="_GoBack"/>
      <w:r w:rsidRPr="000745D9">
        <w:rPr>
          <w:b w:val="0"/>
          <w:i/>
          <w:color w:val="auto"/>
          <w:sz w:val="24"/>
          <w:szCs w:val="24"/>
        </w:rPr>
        <w:t>Ureaplasma</w:t>
      </w:r>
      <w:bookmarkEnd w:id="0"/>
      <w:r w:rsidRPr="000745D9">
        <w:rPr>
          <w:b w:val="0"/>
          <w:color w:val="auto"/>
          <w:sz w:val="24"/>
          <w:szCs w:val="24"/>
        </w:rPr>
        <w:t>.</w:t>
      </w:r>
    </w:p>
    <w:tbl>
      <w:tblPr>
        <w:tblStyle w:val="GridTableLight"/>
        <w:tblW w:w="0" w:type="auto"/>
        <w:tblLayout w:type="fixed"/>
        <w:tblLook w:val="04A0"/>
      </w:tblPr>
      <w:tblGrid>
        <w:gridCol w:w="4428"/>
        <w:gridCol w:w="1260"/>
        <w:gridCol w:w="1530"/>
        <w:gridCol w:w="1298"/>
      </w:tblGrid>
      <w:tr w:rsidR="00F70150" w:rsidRPr="00FD519A" w:rsidTr="000745D9">
        <w:tc>
          <w:tcPr>
            <w:tcW w:w="442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Organism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GC</w:t>
            </w:r>
            <w:r w:rsidRPr="00FD519A">
              <w:rPr>
                <w:rFonts w:ascii="Consolas" w:hAnsi="Consolas" w:cs="Consolas"/>
                <w:vertAlign w:val="subscript"/>
              </w:rPr>
              <w:t>3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Genomic GC content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Genome length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Spiroplasma apis B31 uid230613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00327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83040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1160554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Spiroplasma chrysopicola DF 1 uid205053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68678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87990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1123322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Spiroplasma diminutum CUAS 1 uid212976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13885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54591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945296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Spiroplasma syrphidicola EA 1 uid205054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76023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92010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1107344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Spiroplasma taiwanense CT 1 uid212975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37940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30113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11138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Spiroplasma taiwanense CT 1 uid212975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04737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38734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1075140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agalactiae PG2 uid61619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05494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97071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877438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agalactiae uid46679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01856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96241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1006702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arthritidis 158L3 1 uid58005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23677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07095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820453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bovis HB0801 uid168665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04811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93079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991702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bovis Hubei 1 uid68691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05157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92889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948121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bovis PG45 uid60859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02470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93147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1003404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capricolum ATCC 27343 uid58525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092527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37704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1010023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conjunctivae uid59325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73892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84902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846214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crocodyli MP145 uid47087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55452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69537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934379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cynos C142 uid184824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47378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57004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998123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fermentans JER uid53543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54001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69460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977524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fermentans M64 uid62099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58663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68595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1118751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fermentans PG18 uid197154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56132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68170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1004014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gallisepticum CA06 2006 052 5 2P uid172630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46981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16319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976412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gallisepticum F uid162001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47519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13959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977612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gallisepticum NC06 2006 080 5 2P uid172629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48044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16202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938869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gallisepticum NC08 2008 031 4 3P uid172631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48610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15942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926650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gallisepticum NC95 13295 2 2P uid172625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48706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15947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953989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gallisepticum NC96 1596 4 2P uid172626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47410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16470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986257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gallisepticum NY01 2001 047 5 1P uid172627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47923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16050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965525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gallisepticum R high  uid161999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42985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14674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1012027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gallisepticum R low  uid57993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43143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14699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1012800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 xml:space="preserve">Mycoplasma gallisepticum S6 </w:t>
            </w:r>
            <w:r w:rsidRPr="009810D2">
              <w:rPr>
                <w:rFonts w:ascii="Consolas" w:hAnsi="Consolas" w:cs="Consolas"/>
                <w:i/>
              </w:rPr>
              <w:lastRenderedPageBreak/>
              <w:t>uid200523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lastRenderedPageBreak/>
              <w:t>0.246344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14669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985444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lastRenderedPageBreak/>
              <w:t>Mycoplasma gallisepticum VA94 7994 1 7P uid172624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48476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15846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964110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gallisepticum WI01 2001 043 13 2P uid172628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48994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15617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939844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genitalium G37 uid57707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35046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16891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580076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genitalium M2288 uid173372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43793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16748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579558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genitalium M2321 uid173373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43807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16742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579977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genitalium M6282 uid173371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44104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16710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579504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genitalium M6320 uid173370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44533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16767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579796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haemocanis Illinois uid82367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99288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53336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919992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haemofelis Langford 1 uid62461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54797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88514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1147259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haemofelis Ohio2 uid162029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54023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88128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1155937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hominis ATCC 23114 uid41875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65119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71182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665445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hyopneumoniae 168 L uid205052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96551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84650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921093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hyopneumoniae 168 uid162053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96624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84567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925576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hyopneumoniae 232 uid58205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96548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85612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892758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hyopneumoniae 7422 uid212968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95023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85097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898495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hyopneumoniae 7448 uid58039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94458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84889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920079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hyopneumoniae J uid58059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94191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85222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897405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hyorhinis DBS 1050 uid228933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31243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59078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837447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hyorhinis GDL 1 uid87003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30647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59062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837480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hyorhinis HUB 1 uid51695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31508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58835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839615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hyorhinis MCLD uid162087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32853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58765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829709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hyorhinis SK76 uid181997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31696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58920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836897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leachii 99 014 6 uid162031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093432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36673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1017232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leachii PG50 uid60849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092273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37505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1008951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mobile 163K uid58077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17239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49513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777079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mycoides capri LC 95010 uid66189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88954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91848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1840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mycoides capri LC 95010 uid66189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092346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38159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1153998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mycoides SC Gladysdale uid197153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02919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39510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1193808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mycoides SC PG1 uid58031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098171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39656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1211703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ovis Michigan uid232247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40392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16925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702511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parvum Indiana uid223379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60417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69751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564395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penetrans HF 2 uid57729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34652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57175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1358633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pneumoniae 309 uid85495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411101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99791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817176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pneumoniae FH uid162027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403169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400037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811088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pneumoniae M129 B7 uid185759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408628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400088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816373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pneumoniae M129 uid57709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411421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400080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816394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pulmonis UAB CTIP uid61569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53015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66365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963879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putrefaciens KS1 uid72481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39499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69392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832603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putrefaciens Mput9231 uid198525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40889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69618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859996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suis Illinois uid61897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99426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10762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742431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suis KI3806 uid63665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01065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10772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709270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synoviae 53 uid58061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66114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84952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799476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Mycoplasma wenyonii Massachusetts uid170731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57498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339223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650228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Ureaplasma parvum serovar 3 ATCC 27815 uid58887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28288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54965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751679</w:t>
            </w:r>
          </w:p>
        </w:tc>
      </w:tr>
      <w:tr w:rsidR="00F70150" w:rsidRPr="00FD519A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Ureaplasma parvum serovar 3 ATCC 700970 uid57711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29101</w:t>
            </w:r>
          </w:p>
        </w:tc>
        <w:tc>
          <w:tcPr>
            <w:tcW w:w="153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54997</w:t>
            </w:r>
          </w:p>
        </w:tc>
        <w:tc>
          <w:tcPr>
            <w:tcW w:w="1298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751719</w:t>
            </w:r>
          </w:p>
        </w:tc>
      </w:tr>
      <w:tr w:rsidR="00F70150" w:rsidTr="000745D9">
        <w:tc>
          <w:tcPr>
            <w:tcW w:w="4428" w:type="dxa"/>
          </w:tcPr>
          <w:p w:rsidR="00F70150" w:rsidRPr="009810D2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  <w:i/>
              </w:rPr>
            </w:pPr>
            <w:r w:rsidRPr="009810D2">
              <w:rPr>
                <w:rFonts w:ascii="Consolas" w:hAnsi="Consolas" w:cs="Consolas"/>
                <w:i/>
              </w:rPr>
              <w:t>Ureaplasma urealyticum serovar 10 ATCC 33699 uid59011</w:t>
            </w:r>
          </w:p>
        </w:tc>
        <w:tc>
          <w:tcPr>
            <w:tcW w:w="1260" w:type="dxa"/>
          </w:tcPr>
          <w:p w:rsidR="00F70150" w:rsidRPr="00FD519A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126853</w:t>
            </w:r>
          </w:p>
        </w:tc>
        <w:tc>
          <w:tcPr>
            <w:tcW w:w="1530" w:type="dxa"/>
          </w:tcPr>
          <w:p w:rsidR="00F70150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 w:rsidRPr="00FD519A">
              <w:rPr>
                <w:rFonts w:ascii="Consolas" w:hAnsi="Consolas" w:cs="Consolas"/>
              </w:rPr>
              <w:t>0.257742</w:t>
            </w:r>
          </w:p>
        </w:tc>
        <w:tc>
          <w:tcPr>
            <w:tcW w:w="1298" w:type="dxa"/>
          </w:tcPr>
          <w:p w:rsidR="00F70150" w:rsidRDefault="00F70150" w:rsidP="00F52A2B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  <w:r>
              <w:rPr>
                <w:rFonts w:ascii="Consolas" w:hAnsi="Consolas" w:cs="Consolas"/>
              </w:rPr>
              <w:t>874478</w:t>
            </w:r>
          </w:p>
          <w:p w:rsidR="00F70150" w:rsidRDefault="00F70150" w:rsidP="00F52A2B">
            <w:pPr>
              <w:autoSpaceDE w:val="0"/>
              <w:autoSpaceDN w:val="0"/>
              <w:adjustRightInd w:val="0"/>
              <w:rPr>
                <w:rFonts w:ascii="Consolas" w:hAnsi="Consolas" w:cs="Consolas"/>
              </w:rPr>
            </w:pPr>
          </w:p>
        </w:tc>
      </w:tr>
    </w:tbl>
    <w:p w:rsidR="00F70150" w:rsidRDefault="00F70150" w:rsidP="00F70150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rPr>
          <w:rFonts w:ascii="Consolas" w:hAnsi="Consolas" w:cs="Consolas"/>
          <w:sz w:val="22"/>
          <w:szCs w:val="22"/>
        </w:rPr>
      </w:pPr>
    </w:p>
    <w:p w:rsidR="00F70150" w:rsidRDefault="00F70150" w:rsidP="00F70150">
      <w:pPr>
        <w:widowControl w:val="0"/>
        <w:autoSpaceDE w:val="0"/>
        <w:autoSpaceDN w:val="0"/>
        <w:adjustRightInd w:val="0"/>
        <w:spacing w:after="240" w:line="360" w:lineRule="auto"/>
        <w:jc w:val="both"/>
        <w:outlineLvl w:val="0"/>
        <w:rPr>
          <w:rFonts w:ascii="Times New Roman" w:hAnsi="Times New Roman" w:cs="Times New Roman"/>
          <w:bCs/>
          <w:szCs w:val="18"/>
        </w:rPr>
      </w:pPr>
    </w:p>
    <w:p w:rsidR="0069708A" w:rsidRDefault="0069708A"/>
    <w:sectPr w:rsidR="0069708A" w:rsidSect="00663029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634B" w:rsidRDefault="0025634B">
      <w:r>
        <w:separator/>
      </w:r>
    </w:p>
  </w:endnote>
  <w:endnote w:type="continuationSeparator" w:id="0">
    <w:p w:rsidR="0025634B" w:rsidRDefault="002563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6DBF" w:rsidRDefault="00D0238E" w:rsidP="008C566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7015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B6DBF" w:rsidRDefault="00C1205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6DBF" w:rsidRDefault="00D0238E" w:rsidP="008C566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7015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12054">
      <w:rPr>
        <w:rStyle w:val="PageNumber"/>
        <w:noProof/>
      </w:rPr>
      <w:t>1</w:t>
    </w:r>
    <w:r>
      <w:rPr>
        <w:rStyle w:val="PageNumber"/>
      </w:rPr>
      <w:fldChar w:fldCharType="end"/>
    </w:r>
  </w:p>
  <w:p w:rsidR="006B6DBF" w:rsidRDefault="00C120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634B" w:rsidRDefault="0025634B">
      <w:r>
        <w:separator/>
      </w:r>
    </w:p>
  </w:footnote>
  <w:footnote w:type="continuationSeparator" w:id="0">
    <w:p w:rsidR="0025634B" w:rsidRDefault="002563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3"/>
  <w:doNotTrackMoves/>
  <w:doNotTrackFormatting/>
  <w:defaultTabStop w:val="720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/>
  <w:rsids>
    <w:rsidRoot w:val="00F70150"/>
    <w:rsid w:val="0002422D"/>
    <w:rsid w:val="000745D9"/>
    <w:rsid w:val="00096B5E"/>
    <w:rsid w:val="0025634B"/>
    <w:rsid w:val="003F1A42"/>
    <w:rsid w:val="004C09EE"/>
    <w:rsid w:val="0069708A"/>
    <w:rsid w:val="007D5599"/>
    <w:rsid w:val="008D2DF8"/>
    <w:rsid w:val="00A216DC"/>
    <w:rsid w:val="00A552BB"/>
    <w:rsid w:val="00AD7336"/>
    <w:rsid w:val="00C12054"/>
    <w:rsid w:val="00C43361"/>
    <w:rsid w:val="00CF5122"/>
    <w:rsid w:val="00D0238E"/>
    <w:rsid w:val="00E910A2"/>
    <w:rsid w:val="00F701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15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0150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01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0150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70150"/>
  </w:style>
  <w:style w:type="table" w:customStyle="1" w:styleId="GridTable4-Accent61">
    <w:name w:val="Grid Table 4 - Accent 61"/>
    <w:basedOn w:val="TableNormal"/>
    <w:uiPriority w:val="49"/>
    <w:rsid w:val="00F70150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D2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D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DF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DF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D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DF8"/>
    <w:rPr>
      <w:rFonts w:ascii="Tahoma" w:eastAsiaTheme="minorEastAsia" w:hAnsi="Tahoma" w:cs="Tahoma"/>
      <w:sz w:val="16"/>
      <w:szCs w:val="16"/>
    </w:rPr>
  </w:style>
  <w:style w:type="table" w:customStyle="1" w:styleId="GridTableLight">
    <w:name w:val="Grid Table Light"/>
    <w:basedOn w:val="TableNormal"/>
    <w:uiPriority w:val="40"/>
    <w:rsid w:val="000745D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E3A6C047-5974-4B19-962E-472CA783F5A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60</Words>
  <Characters>43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</dc:creator>
  <cp:lastModifiedBy>jepartosa</cp:lastModifiedBy>
  <cp:revision>5</cp:revision>
  <dcterms:created xsi:type="dcterms:W3CDTF">2015-08-05T12:42:00Z</dcterms:created>
  <dcterms:modified xsi:type="dcterms:W3CDTF">2015-12-30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Harvard Reference format 1 (author-date)</vt:lpwstr>
  </property>
  <property fmtid="{D5CDD505-2E9C-101B-9397-08002B2CF9AE}" pid="3" name="_AssemblyLocation">
    <vt:lpwstr>file://pdgts1033/spice2/TechUtilities/Springer/SPiCE/Toolkit/SPiCE/SPiCE.vsto|da7ba695-15ce-4654-8f4d-b2b3daa4a92f</vt:lpwstr>
  </property>
  <property fmtid="{D5CDD505-2E9C-101B-9397-08002B2CF9AE}" pid="4" name="_AssemblyName">
    <vt:lpwstr>4E3C66D5-58D4-491E-A7D4-64AF99AF6E8B</vt:lpwstr>
  </property>
</Properties>
</file>